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23FA" w:rsidRPr="00991B00" w:rsidRDefault="002323FA" w:rsidP="002323FA">
      <w:pPr>
        <w:rPr>
          <w:rFonts w:ascii="Times New Roman" w:eastAsia="Times New Roman" w:hAnsi="Times New Roman" w:cs="Times New Roman"/>
          <w:b/>
        </w:rPr>
      </w:pPr>
      <w:r>
        <w:rPr>
          <w:rFonts w:ascii="Times New Roman" w:eastAsia="Times New Roman" w:hAnsi="Times New Roman" w:cs="Times New Roman"/>
          <w:b/>
        </w:rPr>
        <w:t>S.5 –MiRNAs implicated in apoptotic pathways</w:t>
      </w:r>
    </w:p>
    <w:tbl>
      <w:tblPr>
        <w:tblStyle w:val="PlainTable2"/>
        <w:tblW w:w="8730" w:type="dxa"/>
        <w:tblLayout w:type="fixed"/>
        <w:tblLook w:val="0620" w:firstRow="1" w:lastRow="0" w:firstColumn="0" w:lastColumn="0" w:noHBand="1" w:noVBand="1"/>
      </w:tblPr>
      <w:tblGrid>
        <w:gridCol w:w="1530"/>
        <w:gridCol w:w="2340"/>
        <w:gridCol w:w="3240"/>
        <w:gridCol w:w="1620"/>
      </w:tblGrid>
      <w:tr w:rsidR="002323FA" w:rsidTr="00A720AC">
        <w:trPr>
          <w:cnfStyle w:val="100000000000" w:firstRow="1" w:lastRow="0" w:firstColumn="0" w:lastColumn="0" w:oddVBand="0" w:evenVBand="0" w:oddHBand="0" w:evenHBand="0" w:firstRowFirstColumn="0" w:firstRowLastColumn="0" w:lastRowFirstColumn="0" w:lastRowLastColumn="0"/>
          <w:trHeight w:val="375"/>
        </w:trPr>
        <w:tc>
          <w:tcPr>
            <w:tcW w:w="153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iRNA </w:t>
            </w:r>
          </w:p>
        </w:tc>
        <w:tc>
          <w:tcPr>
            <w:tcW w:w="23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Significant Expression</w:t>
            </w:r>
          </w:p>
        </w:tc>
        <w:tc>
          <w:tcPr>
            <w:tcW w:w="32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poptotic Component</w:t>
            </w:r>
          </w:p>
        </w:tc>
        <w:tc>
          <w:tcPr>
            <w:tcW w:w="162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itation</w:t>
            </w:r>
          </w:p>
        </w:tc>
      </w:tr>
      <w:tr w:rsidR="002323FA" w:rsidTr="00A720AC">
        <w:trPr>
          <w:trHeight w:val="354"/>
        </w:trPr>
        <w:tc>
          <w:tcPr>
            <w:tcW w:w="153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30e-5p</w:t>
            </w:r>
          </w:p>
        </w:tc>
        <w:tc>
          <w:tcPr>
            <w:tcW w:w="23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LS, CTE+ALS</w:t>
            </w:r>
          </w:p>
        </w:tc>
        <w:tc>
          <w:tcPr>
            <w:tcW w:w="32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Beclin1</w:t>
            </w:r>
          </w:p>
        </w:tc>
        <w:tc>
          <w:tcPr>
            <w:tcW w:w="162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llan, 2017)</w:t>
            </w:r>
          </w:p>
        </w:tc>
      </w:tr>
      <w:tr w:rsidR="002323FA" w:rsidTr="00A720AC">
        <w:trPr>
          <w:trHeight w:val="375"/>
        </w:trPr>
        <w:tc>
          <w:tcPr>
            <w:tcW w:w="153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30d-5p</w:t>
            </w:r>
          </w:p>
        </w:tc>
        <w:tc>
          <w:tcPr>
            <w:tcW w:w="23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TE, CTE+ALS</w:t>
            </w:r>
          </w:p>
        </w:tc>
        <w:tc>
          <w:tcPr>
            <w:tcW w:w="32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Beclin1</w:t>
            </w:r>
          </w:p>
        </w:tc>
        <w:tc>
          <w:tcPr>
            <w:tcW w:w="162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F. Zhao et al., 2017)</w:t>
            </w:r>
          </w:p>
        </w:tc>
      </w:tr>
      <w:tr w:rsidR="002323FA" w:rsidTr="00A720AC">
        <w:trPr>
          <w:trHeight w:val="354"/>
        </w:trPr>
        <w:tc>
          <w:tcPr>
            <w:tcW w:w="153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19b-3p</w:t>
            </w:r>
          </w:p>
        </w:tc>
        <w:tc>
          <w:tcPr>
            <w:tcW w:w="23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TE, CTE+ALS</w:t>
            </w:r>
          </w:p>
        </w:tc>
        <w:tc>
          <w:tcPr>
            <w:tcW w:w="3240" w:type="dxa"/>
          </w:tcPr>
          <w:p w:rsidR="002323FA" w:rsidRDefault="002323FA" w:rsidP="00A40949">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Pten</w:t>
            </w:r>
            <w:proofErr w:type="spellEnd"/>
            <w:r>
              <w:rPr>
                <w:rFonts w:ascii="Times New Roman" w:eastAsia="Times New Roman" w:hAnsi="Times New Roman" w:cs="Times New Roman"/>
                <w:sz w:val="22"/>
                <w:szCs w:val="22"/>
              </w:rPr>
              <w:t>, SOX6</w:t>
            </w:r>
          </w:p>
        </w:tc>
        <w:tc>
          <w:tcPr>
            <w:tcW w:w="162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Marcuzzo</w:t>
            </w:r>
            <w:proofErr w:type="spellEnd"/>
            <w:r>
              <w:rPr>
                <w:rFonts w:ascii="Times New Roman" w:eastAsia="Times New Roman" w:hAnsi="Times New Roman" w:cs="Times New Roman"/>
                <w:sz w:val="22"/>
                <w:szCs w:val="22"/>
              </w:rPr>
              <w:t xml:space="preserve"> et al., 2015)</w:t>
            </w:r>
          </w:p>
        </w:tc>
      </w:tr>
      <w:tr w:rsidR="002323FA" w:rsidTr="00A720AC">
        <w:trPr>
          <w:trHeight w:val="334"/>
        </w:trPr>
        <w:tc>
          <w:tcPr>
            <w:tcW w:w="153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30c-5p</w:t>
            </w:r>
          </w:p>
        </w:tc>
        <w:tc>
          <w:tcPr>
            <w:tcW w:w="23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TE+ALS</w:t>
            </w:r>
          </w:p>
        </w:tc>
        <w:tc>
          <w:tcPr>
            <w:tcW w:w="32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Xbp</w:t>
            </w:r>
            <w:proofErr w:type="gramStart"/>
            <w:r>
              <w:rPr>
                <w:rFonts w:ascii="Times New Roman" w:eastAsia="Times New Roman" w:hAnsi="Times New Roman" w:cs="Times New Roman"/>
                <w:sz w:val="22"/>
                <w:szCs w:val="22"/>
              </w:rPr>
              <w:t>1,TGF</w:t>
            </w:r>
            <w:proofErr w:type="gramEnd"/>
            <w:r>
              <w:rPr>
                <w:rFonts w:ascii="Times New Roman" w:eastAsia="Times New Roman" w:hAnsi="Times New Roman" w:cs="Times New Roman"/>
                <w:sz w:val="22"/>
                <w:szCs w:val="22"/>
              </w:rPr>
              <w:t>-ß, Beclin1</w:t>
            </w:r>
          </w:p>
        </w:tc>
        <w:tc>
          <w:tcPr>
            <w:tcW w:w="162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llan, 2017)</w:t>
            </w:r>
          </w:p>
        </w:tc>
      </w:tr>
      <w:tr w:rsidR="002323FA" w:rsidTr="00A720AC">
        <w:trPr>
          <w:trHeight w:val="354"/>
        </w:trPr>
        <w:tc>
          <w:tcPr>
            <w:tcW w:w="153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16-5p</w:t>
            </w:r>
          </w:p>
        </w:tc>
        <w:tc>
          <w:tcPr>
            <w:tcW w:w="23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CTE</w:t>
            </w:r>
          </w:p>
        </w:tc>
        <w:tc>
          <w:tcPr>
            <w:tcW w:w="32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MAPK) and PI3K/</w:t>
            </w:r>
            <w:proofErr w:type="spellStart"/>
            <w:r>
              <w:rPr>
                <w:rFonts w:ascii="Times New Roman" w:eastAsia="Times New Roman" w:hAnsi="Times New Roman" w:cs="Times New Roman"/>
                <w:sz w:val="22"/>
                <w:szCs w:val="22"/>
              </w:rPr>
              <w:t>Akt</w:t>
            </w:r>
            <w:proofErr w:type="spellEnd"/>
          </w:p>
        </w:tc>
        <w:tc>
          <w:tcPr>
            <w:tcW w:w="162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T. Li et al., 2019)</w:t>
            </w:r>
          </w:p>
        </w:tc>
      </w:tr>
      <w:tr w:rsidR="002323FA" w:rsidTr="00A720AC">
        <w:trPr>
          <w:trHeight w:val="334"/>
        </w:trPr>
        <w:tc>
          <w:tcPr>
            <w:tcW w:w="153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34a-5p</w:t>
            </w:r>
          </w:p>
        </w:tc>
        <w:tc>
          <w:tcPr>
            <w:tcW w:w="23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LS</w:t>
            </w:r>
          </w:p>
        </w:tc>
        <w:tc>
          <w:tcPr>
            <w:tcW w:w="32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P53</w:t>
            </w:r>
          </w:p>
        </w:tc>
        <w:tc>
          <w:tcPr>
            <w:tcW w:w="162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ZOTERO_ITEM CSL_CITATION {"citationID":"CvwQ9Dje","properties":{"formattedCitation":"(Guessous et al., 2010)","plainCitation":"(Guessous et al., 2010)","noteIndex":0},"citationItems":[{"id":313,"uris":["http://zotero.org/users/local/UKN89xZA/items/4P3KE6VX"],"uri":["http://zotero.org/users/local/UKN89xZA/items/4P3KE6VX"],"itemData":{"id":313,"type":"article-journal","abstract":"We recently found that microRNA-34a (miR-34a) is downregulated in human glioma tumors as compared to normal brain, and that miR-34a levels in mutant-p53 gliomas were lower than in wildtype-p53 tumors. We showed that miR-34a expression in glioma and medulloblastoma cells inhibits cell proliferation, G1/S cell cycle progression, cell survival, cell migration and cell invasion, but that miR-34a expression in human astrocytes does not affect cell survival and cell cycle. We uncovered the oncogenes c-Met, Notch-1 and Notch-2 as direct targets of miR-34a that are inhibited by miR-34a transfection. We found that c-Met levels in human glioma specimens inversely correlate with miR-34a levels. We showed that c-Met and Notch partially mediate the inhibitory effects of miR-34a on cell proliferation and cell death. We also found that mir-34a expression inhibits in vivo glioma xenograft growth. We concluded that miR-34a is a potential tumor suppressor in brain tumors that acts by targeting multiple oncogenes. In this extra view, we briefly review and discuss the implications of these findings and present new data on the effects of miR-34a in glioma stem cells. The new data show that miR-34a expression inhibits various malignancy endpoints in glioma stem cells. Importantly, they also show for the first time that miR-34a expression induces glioma stem cell differentiation. Altogether, the data suggest that miR-34a is a tumor suppressor and a potential potent therapeutic agent that acts by targeting multiple oncogenic pathways in brain tumors and by inducing the differentiation of cancer stem cells.","container-title":"Cell Cycle","DOI":"10.4161/cc.9.6.10987","ISSN":"1538-4101, 1551-4005","issue":"6","journalAbbreviation":"Cell Cycle","language":"en","page":"1031-1036","source":"DOI.org (Crossref)","title":"microRNA-34a is tumor suppressive in brain tumors and glioma stem cells","volume":"9","author":[{"family":"Guessous","given":"Fadila"},{"family":"Zhang","given":"Ying"},{"family":"Kofman","given":"Alex"},{"family":"Catania","given":"Alessia"},{"family":"Li","given":"Yunqing"},{"family":"Schiff","given":"David"},{"family":"Purow","given":"Benjamin"},{"family":"Abounader","given":"Roger"}],"issued":{"date-parts":[["2010",3,15]]}}}],"schema":"https://github.com/citation-style-language/schema/raw/master/csl-citation.json"}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Guessous et al., 2010)</w:t>
            </w:r>
            <w:r>
              <w:rPr>
                <w:rFonts w:ascii="Times New Roman" w:eastAsia="Times New Roman" w:hAnsi="Times New Roman" w:cs="Times New Roman"/>
                <w:sz w:val="22"/>
                <w:szCs w:val="22"/>
              </w:rPr>
              <w:fldChar w:fldCharType="end"/>
            </w:r>
          </w:p>
        </w:tc>
      </w:tr>
      <w:tr w:rsidR="002323FA" w:rsidTr="00A720AC">
        <w:trPr>
          <w:trHeight w:val="334"/>
        </w:trPr>
        <w:tc>
          <w:tcPr>
            <w:tcW w:w="1530" w:type="dxa"/>
          </w:tcPr>
          <w:p w:rsidR="002323FA" w:rsidRPr="00694FBD" w:rsidRDefault="002323FA" w:rsidP="00A40949">
            <w:pPr>
              <w:rPr>
                <w:rFonts w:ascii="Times New Roman" w:eastAsia="Times New Roman" w:hAnsi="Times New Roman" w:cs="Times New Roman"/>
                <w:sz w:val="22"/>
                <w:szCs w:val="22"/>
              </w:rPr>
            </w:pPr>
            <w:r w:rsidRPr="00694FBD">
              <w:rPr>
                <w:rFonts w:ascii="Times New Roman" w:eastAsia="Times New Roman" w:hAnsi="Times New Roman" w:cs="Times New Roman"/>
                <w:sz w:val="22"/>
                <w:szCs w:val="22"/>
              </w:rPr>
              <w:t>let-</w:t>
            </w:r>
            <w:r>
              <w:rPr>
                <w:rFonts w:ascii="Times New Roman" w:eastAsia="Times New Roman" w:hAnsi="Times New Roman" w:cs="Times New Roman"/>
                <w:sz w:val="22"/>
                <w:szCs w:val="22"/>
              </w:rPr>
              <w:t>7i-</w:t>
            </w:r>
            <w:r w:rsidRPr="00694FBD">
              <w:rPr>
                <w:rFonts w:ascii="Times New Roman" w:eastAsia="Times New Roman" w:hAnsi="Times New Roman" w:cs="Times New Roman"/>
                <w:sz w:val="22"/>
                <w:szCs w:val="22"/>
              </w:rPr>
              <w:t>5p</w:t>
            </w:r>
          </w:p>
        </w:tc>
        <w:tc>
          <w:tcPr>
            <w:tcW w:w="23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LS, CTE, </w:t>
            </w:r>
            <w:bookmarkStart w:id="0" w:name="_GoBack"/>
            <w:bookmarkEnd w:id="0"/>
            <w:r>
              <w:rPr>
                <w:rFonts w:ascii="Times New Roman" w:eastAsia="Times New Roman" w:hAnsi="Times New Roman" w:cs="Times New Roman"/>
                <w:sz w:val="22"/>
                <w:szCs w:val="22"/>
              </w:rPr>
              <w:t>CTE+ALS</w:t>
            </w:r>
          </w:p>
        </w:tc>
        <w:tc>
          <w:tcPr>
            <w:tcW w:w="32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Ubiquitin C-terminal hydrolase L1, TNF- α</w:t>
            </w:r>
          </w:p>
        </w:tc>
        <w:tc>
          <w:tcPr>
            <w:tcW w:w="162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ZOTERO_ITEM CSL_CITATION {"citationID":"XRDUEbWt","properties":{"formattedCitation":"(Balakathiresan et al., 2012)","plainCitation":"(Balakathiresan et al., 2012)","noteIndex":0},"citationItems":[{"id":310,"uris":["http://zotero.org/users/local/UKN89xZA/items/R3MK5Z9K"],"uri":["http://zotero.org/users/local/UKN89xZA/items/R3MK5Z9K"],"itemData":{"id":310,"type":"article-journal","abstract":"Blast-induced traumatic brain injury (TBI) is of signiﬁcant concern in soldiers returning from the current conﬂicts in Iraq and Afghanistan. Incidents of TBI have increased signiﬁcantly in the current conﬂicts compared to previous wars, and a majority of these injuries are caused by improvised explosive devices. Currently, no speciﬁc technique or biomarker is available for diagnosing TBI when no obvious clinical symptoms are present. MicroRNAs are small RNA (* 22nts) molecules that are expressed endogenously and play an important role in regulating gene expression. MicroRNAs have emerged as novel serum diagnostic biomarkers for various diseases. In this study, we studied the effect of blast overpressure injury on the microRNA signatures in the serum of rats. Rats were exposed to three serial 120-kPa blast overpressure exposures through a shockwave tube. Blood and cerebrospinal ﬂuid were collected at various time points after injury, and microRNA modulation was analyzed using real-time PCR. Five microRNAs were signiﬁcantly modulated in the serum samples of these animals at three time points post-injury. Further, we also found that the levels of microRNA let-7i are also elevated in cerebrospinal ﬂuid post-blast wave exposure. The presence of microRNA in both serum and cerebrospinal ﬂuid immediately after injury makes microRNA let-7i an ideal candidate for further studies of biomarkers in TBI.","container-title":"Journal of Neurotrauma","DOI":"10.1089/neu.2011.2146","ISSN":"0897-7151, 1557-9042","issue":"7","journalAbbreviation":"Journal of Neurotrauma","language":"en","page":"1379-1387","source":"DOI.org (Crossref)","title":"MicroRNA Let-7i Is a Promising Serum Biomarker for Blast-Induced Traumatic Brain Injury","volume":"29","author":[{"family":"Balakathiresan","given":"Nagaraja"},{"family":"Bhomia","given":"Manish"},{"family":"Chandran","given":"Raghavendar"},{"family":"Chavko","given":"Mikulas"},{"family":"McCarron","given":"Richard M."},{"family":"Maheshwari","given":"Radha K."}],"issued":{"date-parts":[["2012",5]]}}}],"schema":"https://github.com/citation-style-language/schema/raw/master/csl-citation.json"}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Balakathiresan et al., 2012)</w:t>
            </w:r>
            <w:r>
              <w:rPr>
                <w:rFonts w:ascii="Times New Roman" w:eastAsia="Times New Roman" w:hAnsi="Times New Roman" w:cs="Times New Roman"/>
                <w:sz w:val="22"/>
                <w:szCs w:val="22"/>
              </w:rPr>
              <w:fldChar w:fldCharType="end"/>
            </w:r>
          </w:p>
        </w:tc>
      </w:tr>
      <w:tr w:rsidR="002323FA" w:rsidTr="00A720AC">
        <w:trPr>
          <w:trHeight w:val="354"/>
        </w:trPr>
        <w:tc>
          <w:tcPr>
            <w:tcW w:w="1530" w:type="dxa"/>
          </w:tcPr>
          <w:p w:rsidR="002323FA" w:rsidRPr="00694FBD" w:rsidRDefault="002323FA" w:rsidP="00A40949">
            <w:pPr>
              <w:rPr>
                <w:rFonts w:ascii="Times New Roman" w:eastAsia="Times New Roman" w:hAnsi="Times New Roman" w:cs="Times New Roman"/>
                <w:sz w:val="22"/>
                <w:szCs w:val="22"/>
              </w:rPr>
            </w:pPr>
            <w:r w:rsidRPr="00694FBD">
              <w:rPr>
                <w:rFonts w:ascii="Times New Roman" w:eastAsia="Times New Roman" w:hAnsi="Times New Roman" w:cs="Times New Roman"/>
                <w:sz w:val="22"/>
                <w:szCs w:val="22"/>
              </w:rPr>
              <w:t>miR-196a-5p</w:t>
            </w:r>
          </w:p>
        </w:tc>
        <w:tc>
          <w:tcPr>
            <w:tcW w:w="23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LS,</w:t>
            </w:r>
            <w:r w:rsidR="00A720AC">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CTE, CTE+ALS</w:t>
            </w:r>
          </w:p>
        </w:tc>
        <w:tc>
          <w:tcPr>
            <w:tcW w:w="324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NXA1</w:t>
            </w:r>
          </w:p>
        </w:tc>
        <w:tc>
          <w:tcPr>
            <w:tcW w:w="1620" w:type="dxa"/>
          </w:tcPr>
          <w:p w:rsidR="002323FA"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3"/>
                <w:szCs w:val="23"/>
              </w:rPr>
              <w:fldChar w:fldCharType="begin"/>
            </w:r>
            <w:r>
              <w:rPr>
                <w:rFonts w:ascii="Times New Roman" w:eastAsia="Times New Roman" w:hAnsi="Times New Roman" w:cs="Times New Roman"/>
                <w:sz w:val="23"/>
                <w:szCs w:val="23"/>
              </w:rPr>
              <w:instrText xml:space="preserve"> ADDIN ZOTERO_ITEM CSL_CITATION {"citationID":"fvD2dQsn","properties":{"formattedCitation":"(C. Chen et al., 2011)","plainCitation":"(C. Chen et al., 2011)","noteIndex":0},"citationItems":[{"id":309,"uris":["http://zotero.org/users/local/UKN89xZA/items/VIJ2L4MT"],"uri":["http://zotero.org/users/local/UKN89xZA/items/VIJ2L4MT"],"itemData":{"id":309,"type":"article-journal","abstract":"The discovery of microRNAs (miRNAs) represents one of the most significant advances in biological and medical sciences in the last decade. Hundreds of miRNAs have been identified in plants, viruses, animals and human beings, and these tiny, non-coding RNA transcripts have been found to play crucial roles in important biological processes involved in human health and disease. Recently, many studies have demonstrated that miR-196 plays critical roles in normal development and in the pathogenesis of human disease processes such as cancer. Several investigations have implemented cell culture and animal models to explore the potential molecular mechanisms of miR-196. This review provides updated information about the structure of the miR-196 gene and the roles of miR-196 in development, cancer and disease formation. Importantly, we discuss the possible molecular mechanisms whereby miR-196 regulates cellular functions including targeting molecules and gene regulation pathways; potential clinical applications are addressed, as well as future directions for investigation. miR-196a may prove to be a novel therapeutic target for several cancers.","container-title":"Journal of Cellular and Molecular Medicine","DOI":"10.1111/j.1582-4934.2010.01219.x","ISSN":"15821838","issue":"1","language":"en","page":"14-23","source":"DOI.org (Crossref)","title":"MicroRNA-196: critical roles and clinical applications in development and cancer","title-short":"MicroRNA-196","volume":"15","author":[{"family":"Chen","given":"Changyi"},{"family":"Zhang","given":"Yuqing"},{"family":"Zhang","given":"Lidong"},{"family":"Weakley","given":"Sarah M."},{"family":"Yao","given":"Qizhi"}],"issued":{"date-parts":[["2011",1]]}}}],"schema":"https://github.com/citation-style-language/schema/raw/master/csl-citation.json"} </w:instrText>
            </w:r>
            <w:r>
              <w:rPr>
                <w:rFonts w:ascii="Times New Roman" w:eastAsia="Times New Roman" w:hAnsi="Times New Roman" w:cs="Times New Roman"/>
                <w:sz w:val="23"/>
                <w:szCs w:val="23"/>
              </w:rPr>
              <w:fldChar w:fldCharType="separate"/>
            </w:r>
            <w:r>
              <w:rPr>
                <w:rFonts w:ascii="Times New Roman" w:eastAsia="Times New Roman" w:hAnsi="Times New Roman" w:cs="Times New Roman"/>
                <w:noProof/>
                <w:sz w:val="23"/>
                <w:szCs w:val="23"/>
              </w:rPr>
              <w:t>(C. Chen et al., 2011)</w:t>
            </w:r>
            <w:r>
              <w:rPr>
                <w:rFonts w:ascii="Times New Roman" w:eastAsia="Times New Roman" w:hAnsi="Times New Roman" w:cs="Times New Roman"/>
                <w:sz w:val="23"/>
                <w:szCs w:val="23"/>
              </w:rPr>
              <w:fldChar w:fldCharType="end"/>
            </w:r>
          </w:p>
        </w:tc>
      </w:tr>
      <w:tr w:rsidR="002323FA" w:rsidTr="00A720AC">
        <w:trPr>
          <w:trHeight w:val="354"/>
        </w:trPr>
        <w:tc>
          <w:tcPr>
            <w:tcW w:w="1530" w:type="dxa"/>
          </w:tcPr>
          <w:p w:rsidR="002323FA" w:rsidRPr="00E241CF"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221-3p</w:t>
            </w:r>
          </w:p>
        </w:tc>
        <w:tc>
          <w:tcPr>
            <w:tcW w:w="2340" w:type="dxa"/>
          </w:tcPr>
          <w:p w:rsidR="002323FA" w:rsidRPr="00E241CF" w:rsidRDefault="002323FA" w:rsidP="00A40949">
            <w:pPr>
              <w:rPr>
                <w:rFonts w:ascii="Times New Roman" w:eastAsia="Times New Roman" w:hAnsi="Times New Roman" w:cs="Times New Roman"/>
                <w:sz w:val="22"/>
                <w:szCs w:val="22"/>
              </w:rPr>
            </w:pPr>
            <w:r w:rsidRPr="00E241CF">
              <w:rPr>
                <w:rFonts w:ascii="Times New Roman" w:eastAsia="Times New Roman" w:hAnsi="Times New Roman" w:cs="Times New Roman"/>
                <w:sz w:val="22"/>
                <w:szCs w:val="22"/>
              </w:rPr>
              <w:t>ALS,</w:t>
            </w:r>
            <w:r w:rsidR="00EC0C33">
              <w:rPr>
                <w:rFonts w:ascii="Times New Roman" w:eastAsia="Times New Roman" w:hAnsi="Times New Roman" w:cs="Times New Roman"/>
                <w:sz w:val="22"/>
                <w:szCs w:val="22"/>
              </w:rPr>
              <w:t xml:space="preserve"> </w:t>
            </w:r>
            <w:r w:rsidRPr="00E241CF">
              <w:rPr>
                <w:rFonts w:ascii="Times New Roman" w:eastAsia="Times New Roman" w:hAnsi="Times New Roman" w:cs="Times New Roman"/>
                <w:sz w:val="22"/>
                <w:szCs w:val="22"/>
              </w:rPr>
              <w:t>CTE,</w:t>
            </w:r>
            <w:r w:rsidR="00EC0C3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CTE+ALS</w:t>
            </w:r>
          </w:p>
        </w:tc>
        <w:tc>
          <w:tcPr>
            <w:tcW w:w="3240" w:type="dxa"/>
          </w:tcPr>
          <w:p w:rsidR="002323FA" w:rsidRPr="00E241CF" w:rsidRDefault="002323FA" w:rsidP="00A40949">
            <w:pPr>
              <w:rPr>
                <w:rFonts w:ascii="Times New Roman" w:eastAsia="Times New Roman" w:hAnsi="Times New Roman" w:cs="Times New Roman"/>
                <w:sz w:val="22"/>
                <w:szCs w:val="22"/>
              </w:rPr>
            </w:pPr>
            <w:proofErr w:type="spellStart"/>
            <w:r w:rsidRPr="00E241CF">
              <w:rPr>
                <w:rFonts w:ascii="Times New Roman" w:eastAsia="Times New Roman" w:hAnsi="Times New Roman" w:cs="Times New Roman"/>
                <w:sz w:val="22"/>
                <w:szCs w:val="22"/>
              </w:rPr>
              <w:t>Pten</w:t>
            </w:r>
            <w:proofErr w:type="spellEnd"/>
            <w:r w:rsidRPr="00E241CF">
              <w:rPr>
                <w:rFonts w:ascii="Times New Roman" w:eastAsia="Times New Roman" w:hAnsi="Times New Roman" w:cs="Times New Roman"/>
                <w:sz w:val="22"/>
                <w:szCs w:val="22"/>
              </w:rPr>
              <w:t xml:space="preserve"> </w:t>
            </w:r>
          </w:p>
        </w:tc>
        <w:tc>
          <w:tcPr>
            <w:tcW w:w="1620" w:type="dxa"/>
          </w:tcPr>
          <w:p w:rsidR="002323FA" w:rsidRPr="00E241CF" w:rsidRDefault="002323FA" w:rsidP="00A40949">
            <w:pPr>
              <w:rPr>
                <w:rFonts w:ascii="Times New Roman" w:eastAsia="Times New Roman" w:hAnsi="Times New Roman" w:cs="Times New Roman"/>
                <w:sz w:val="22"/>
                <w:szCs w:val="22"/>
              </w:rPr>
            </w:pPr>
            <w:r w:rsidRPr="00E241CF">
              <w:rPr>
                <w:rFonts w:ascii="Times New Roman" w:eastAsia="Times New Roman" w:hAnsi="Times New Roman" w:cs="Times New Roman"/>
                <w:sz w:val="22"/>
                <w:szCs w:val="22"/>
              </w:rPr>
              <w:fldChar w:fldCharType="begin"/>
            </w:r>
            <w:r w:rsidRPr="00E241CF">
              <w:rPr>
                <w:rFonts w:ascii="Times New Roman" w:eastAsia="Times New Roman" w:hAnsi="Times New Roman" w:cs="Times New Roman"/>
                <w:sz w:val="22"/>
                <w:szCs w:val="22"/>
              </w:rPr>
              <w:instrText xml:space="preserve"> ADDIN ZOTERO_ITEM CSL_CITATION {"citationID":"hcqsnRrA","properties":{"formattedCitation":"(Peng et al., 2020)","plainCitation":"(Peng et al., 2020)","noteIndex":0},"citationItems":[{"id":603,"uris":["http://zotero.org/users/local/UKN89xZA/items/YMKQRZU9"],"uri":["http://zotero.org/users/local/UKN89xZA/items/YMKQRZU9"],"itemData":{"id":603,"type":"article-journal","abstract":"An effective method to improve the blood supply of brain tissue is by angiogenesis, which is crucial for the prognosis of patients with cerebral ischemic stroke (CIS). Therefore, angiogenesis has been a focus of CIS research in recent years. The present study aimed to investigate the expression of microRNA (miR)-221 in patients with CIS and to explore the effect of miR-221 on endothelial cell function. The level of miR-221 was detected using reverse transcription-quantitative PCR (RT-qPCR). The relationship between miR-221 and phosphatase and tensin homolog (PTEN) was predicted and confirmed by bioinformatics and dual luciferase reporter assay. Cell viability, migration and invasion, and cell apoptosis were determined using MTT assay, Transwell assay and flow cytometry respectively. Tube formation in human umbilical vein endothelial cells (HUVECs) was determined by performing the tube formation assay. In addition, protein levels were measured using western blot analysis. The results of the current study indicated that miR-221 levels were significantly decreased in the peripheral blood of patients with CIS. PTEN was confirmed to be a direct target of miR-221. Downregulation of miR-221 significantly inhibited the function of HUVECs as evidenced by the decreased cell viability, migration and invasion with increased cell apoptosis and tube formation inhibition. miR-221 upregulation produced the reverse effects, whilst all the effects of miR-221 upregulation on HUVECs were reversed by PTEN overexpression. The PI3K/AKT pathway was identified to be involved in the regulation of miR-221 on HUVECs. In conclusion, miR-221 was downregulated in CIS patients, and it promoted the function of HUVECs by regulating the PTEN/PI3K/AKT pathway in vitro, suggesting the ability to promote angiogenesis. Therefore, miR-221 may be a novel and promising therapeutic target for CIS treatment.","archive":"PubMed","archive_location":"31885694","container-title":"Experimental and therapeutic medicine","DOI":"10.3892/etm.2019.8263","ISSN":"1792-0981","issue":"1","journalAbbreviation":"Exp Ther Med","language":"eng","note":"edition: 2019/12/02\npublisher: D.A. Spandidos","page":"443-450","title":"ΜicroRNA-221 participates in cerebral ischemic stroke by modulating endothelial cell function by regulating the PTEN/PI3K/AKT pathway","volume":"19","author":[{"family":"Peng","given":"Han"},{"family":"Yang","given":"Hua"},{"family":"Xiang","given":"Xin"},{"family":"Li","given":"Shenggang"}],"issued":{"date-parts":[["2020",1]]}}}],"schema":"https://github.com/citation-style-language/schema/raw/master/csl-citation.json"} </w:instrText>
            </w:r>
            <w:r w:rsidRPr="00E241CF">
              <w:rPr>
                <w:rFonts w:ascii="Times New Roman" w:eastAsia="Times New Roman" w:hAnsi="Times New Roman" w:cs="Times New Roman"/>
                <w:sz w:val="22"/>
                <w:szCs w:val="22"/>
              </w:rPr>
              <w:fldChar w:fldCharType="separate"/>
            </w:r>
            <w:r w:rsidRPr="00E241CF">
              <w:rPr>
                <w:rFonts w:ascii="Times New Roman" w:eastAsia="Times New Roman" w:hAnsi="Times New Roman" w:cs="Times New Roman"/>
                <w:noProof/>
                <w:sz w:val="22"/>
                <w:szCs w:val="22"/>
              </w:rPr>
              <w:t>(Peng et al., 2020)</w:t>
            </w:r>
            <w:r w:rsidRPr="00E241CF">
              <w:rPr>
                <w:rFonts w:ascii="Times New Roman" w:eastAsia="Times New Roman" w:hAnsi="Times New Roman" w:cs="Times New Roman"/>
                <w:sz w:val="22"/>
                <w:szCs w:val="22"/>
              </w:rPr>
              <w:fldChar w:fldCharType="end"/>
            </w:r>
          </w:p>
        </w:tc>
      </w:tr>
      <w:tr w:rsidR="002323FA" w:rsidTr="00A720AC">
        <w:trPr>
          <w:trHeight w:val="354"/>
        </w:trPr>
        <w:tc>
          <w:tcPr>
            <w:tcW w:w="1530" w:type="dxa"/>
          </w:tcPr>
          <w:p w:rsidR="002323FA" w:rsidRPr="00E241CF" w:rsidRDefault="002323FA"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miR-100-5p</w:t>
            </w:r>
          </w:p>
        </w:tc>
        <w:tc>
          <w:tcPr>
            <w:tcW w:w="2340" w:type="dxa"/>
          </w:tcPr>
          <w:p w:rsidR="002323FA" w:rsidRPr="00E241CF" w:rsidRDefault="002323FA" w:rsidP="00A40949">
            <w:pPr>
              <w:rPr>
                <w:rFonts w:ascii="Times New Roman" w:eastAsia="Times New Roman" w:hAnsi="Times New Roman" w:cs="Times New Roman"/>
                <w:sz w:val="22"/>
                <w:szCs w:val="22"/>
              </w:rPr>
            </w:pPr>
            <w:r w:rsidRPr="00E241CF">
              <w:rPr>
                <w:rFonts w:ascii="Times New Roman" w:eastAsia="Times New Roman" w:hAnsi="Times New Roman" w:cs="Times New Roman"/>
                <w:sz w:val="22"/>
                <w:szCs w:val="22"/>
              </w:rPr>
              <w:t>CTE</w:t>
            </w:r>
          </w:p>
        </w:tc>
        <w:tc>
          <w:tcPr>
            <w:tcW w:w="3240" w:type="dxa"/>
          </w:tcPr>
          <w:p w:rsidR="002323FA" w:rsidRPr="00E241CF" w:rsidRDefault="002323FA" w:rsidP="00A40949">
            <w:pPr>
              <w:rPr>
                <w:rFonts w:ascii="Times New Roman" w:eastAsia="Times New Roman" w:hAnsi="Times New Roman" w:cs="Times New Roman"/>
                <w:sz w:val="22"/>
                <w:szCs w:val="22"/>
              </w:rPr>
            </w:pPr>
            <w:r w:rsidRPr="00E241CF">
              <w:rPr>
                <w:rFonts w:ascii="Times New Roman" w:eastAsia="Times New Roman" w:hAnsi="Times New Roman" w:cs="Times New Roman"/>
                <w:sz w:val="22"/>
                <w:szCs w:val="22"/>
              </w:rPr>
              <w:t>mTOR</w:t>
            </w:r>
          </w:p>
        </w:tc>
        <w:tc>
          <w:tcPr>
            <w:tcW w:w="1620" w:type="dxa"/>
          </w:tcPr>
          <w:p w:rsidR="002323FA" w:rsidRPr="00E241CF" w:rsidRDefault="002323FA" w:rsidP="00A40949">
            <w:pPr>
              <w:rPr>
                <w:rFonts w:ascii="Times New Roman" w:eastAsia="Times New Roman" w:hAnsi="Times New Roman" w:cs="Times New Roman"/>
                <w:sz w:val="22"/>
                <w:szCs w:val="22"/>
              </w:rPr>
            </w:pPr>
            <w:r w:rsidRPr="00E241CF">
              <w:rPr>
                <w:rFonts w:ascii="Times New Roman" w:eastAsia="Times New Roman" w:hAnsi="Times New Roman" w:cs="Times New Roman"/>
                <w:sz w:val="22"/>
                <w:szCs w:val="22"/>
              </w:rPr>
              <w:fldChar w:fldCharType="begin"/>
            </w:r>
            <w:r w:rsidRPr="00E241CF">
              <w:rPr>
                <w:rFonts w:ascii="Times New Roman" w:eastAsia="Times New Roman" w:hAnsi="Times New Roman" w:cs="Times New Roman"/>
                <w:sz w:val="22"/>
                <w:szCs w:val="22"/>
              </w:rPr>
              <w:instrText xml:space="preserve"> ADDIN ZOTERO_ITEM CSL_CITATION {"citationID":"Y6hUyIDA","properties":{"formattedCitation":"(Ye et al., 2015)","plainCitation":"(Ye et al., 2015)","noteIndex":0},"citationItems":[{"id":602,"uris":["http://zotero.org/users/local/UKN89xZA/items/4IDLXIQ5"],"uri":["http://zotero.org/users/local/UKN89xZA/items/4IDLXIQ5"],"itemData":{"id":602,"type":"article-journal","abstract":"Alzheimer’s disease (AD) is the most common cause of dementia. Amyloid β (Abeta, Aβ) deposition and intracellular tangles are the pathological hallmarks of AD. MicroRNAs (miRNAs) are small non-coding RNAs, which have been found to play very important roles, and have the potential to serve as diagnostic markers during neuronal pathogenesis. In this study, we aimed to determine the roles of miR-99b-5p and miR-100-5p in Aβ-induced neuronal pathologies. We detected the expression levels of miR-99b-5p and miR-100-5p in the brains of APPswe/PS1ΔE9 double-transgenic mice (APP/PS1 mice) at different age stages and found that both miRNAs were decreased at early stages while increased at late stages of APP/PS1 mice when compared with the age-matched wild type (WT) mice. Similar phenomenon was also observed in Aβ-treated cultured cells. We also confirmed that mammalian target of rapamycin (mTOR) is one of the targets of miR-99b-5p/100-5p, which is consistent with previous studies in cancer. MiR-99b-5p/100-5p has been found to promote cell apoptosis with the Aβ treatment. This effect may be induced via the mTOR pathway. In our study, we find both miR-99b-5p and miR-100-5p affect neuron survival by targeting mTOR. We also speculate that dynamic change of miR-99b-5p/100-5p levels during Aβ-associated pathologies might be attributed to Aβ-induced endoplasmic reticulum stress (ER stress), suggesting the potential role of the “ER stress–miRNAs–mTOR” axis in Aβ-related AD pathogenesis.","container-title":"Frontiers in Aging Neuroscience","DOI":"10.3389/fnagi.2015.00210","ISSN":"1663-4365","journalAbbreviation":"Frontiers in Aging Neuroscience","page":"210","title":"MicroRNAs 99b-5p/100-5p Regulated by Endoplasmic Reticulum Stress are Involved in Abeta-Induced Pathologies","volume":"7","author":[{"family":"Ye","given":"Xiaoyang"},{"family":"Luo","given":"Hongxue"},{"family":"Chen","given":"Yan"},{"family":"Wu","given":"Qi"},{"family":"Xiong","given":"Yi"},{"family":"Zhu","given":"Jinyong"},{"family":"Diao","given":"Yarui"},{"family":"Wu","given":"Zhenguo"},{"family":"Miao","given":"Jianting"},{"family":"Wan","given":"Jun"}],"issued":{"date-parts":[["2015"]]}}}],"schema":"https://github.com/citation-style-language/schema/raw/master/csl-citation.json"} </w:instrText>
            </w:r>
            <w:r w:rsidRPr="00E241CF">
              <w:rPr>
                <w:rFonts w:ascii="Times New Roman" w:eastAsia="Times New Roman" w:hAnsi="Times New Roman" w:cs="Times New Roman"/>
                <w:sz w:val="22"/>
                <w:szCs w:val="22"/>
              </w:rPr>
              <w:fldChar w:fldCharType="separate"/>
            </w:r>
            <w:r w:rsidRPr="00E241CF">
              <w:rPr>
                <w:rFonts w:ascii="Times New Roman" w:eastAsia="Times New Roman" w:hAnsi="Times New Roman" w:cs="Times New Roman"/>
                <w:noProof/>
                <w:sz w:val="22"/>
                <w:szCs w:val="22"/>
              </w:rPr>
              <w:t>(Ye et al., 2015)</w:t>
            </w:r>
            <w:r w:rsidRPr="00E241CF">
              <w:rPr>
                <w:rFonts w:ascii="Times New Roman" w:eastAsia="Times New Roman" w:hAnsi="Times New Roman" w:cs="Times New Roman"/>
                <w:sz w:val="22"/>
                <w:szCs w:val="22"/>
              </w:rPr>
              <w:fldChar w:fldCharType="end"/>
            </w:r>
          </w:p>
        </w:tc>
      </w:tr>
    </w:tbl>
    <w:p w:rsidR="002323FA" w:rsidRDefault="002323FA" w:rsidP="002323FA">
      <w:pPr>
        <w:rPr>
          <w:rFonts w:ascii="Times New Roman" w:eastAsia="Times New Roman" w:hAnsi="Times New Roman" w:cs="Times New Roman"/>
        </w:rPr>
      </w:pPr>
    </w:p>
    <w:p w:rsidR="00970C78" w:rsidRDefault="00EC0C33"/>
    <w:sectPr w:rsidR="00970C78" w:rsidSect="00A720AC">
      <w:pgSz w:w="12240" w:h="15840"/>
      <w:pgMar w:top="2160" w:right="1440" w:bottom="1440" w:left="2160" w:header="1440" w:footer="108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3FA"/>
    <w:rsid w:val="000F5F06"/>
    <w:rsid w:val="002323FA"/>
    <w:rsid w:val="00645E4B"/>
    <w:rsid w:val="00A720AC"/>
    <w:rsid w:val="00A86803"/>
    <w:rsid w:val="00EC0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327D7F"/>
  <w15:chartTrackingRefBased/>
  <w15:docId w15:val="{EAA41143-C815-BC47-BC9B-F68406D17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23FA"/>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323FA"/>
  </w:style>
  <w:style w:type="table" w:styleId="PlainTable2">
    <w:name w:val="Plain Table 2"/>
    <w:basedOn w:val="TableNormal"/>
    <w:uiPriority w:val="42"/>
    <w:rsid w:val="00A720A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64</Words>
  <Characters>11765</Characters>
  <Application>Microsoft Office Word</Application>
  <DocSecurity>0</DocSecurity>
  <Lines>98</Lines>
  <Paragraphs>27</Paragraphs>
  <ScaleCrop>false</ScaleCrop>
  <Company/>
  <LinksUpToDate>false</LinksUpToDate>
  <CharactersWithSpaces>1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2-09T17:39:00Z</dcterms:created>
  <dcterms:modified xsi:type="dcterms:W3CDTF">2022-02-15T23:42:00Z</dcterms:modified>
</cp:coreProperties>
</file>